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5AF31" w14:textId="16AC3F7B" w:rsidR="00880B95" w:rsidRPr="00FD36A1" w:rsidRDefault="003112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 w:rsidR="003E53BA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="003E53BA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915A25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Fifteen s</w:t>
      </w:r>
      <w:r w:rsidR="003E53BA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ingle nucleotide polymorphisms (SNP</w:t>
      </w:r>
      <w:r w:rsidR="00915A25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3E53BA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and allele frequencies </w:t>
      </w:r>
      <w:r w:rsidR="00915A25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="003E53BA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24 </w:t>
      </w:r>
      <w:r w:rsidR="00915A25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Alzheimer disease</w:t>
      </w:r>
      <w:r w:rsidR="00B55159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E53BA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patients</w:t>
      </w:r>
    </w:p>
    <w:p w14:paraId="1101CBDF" w14:textId="77777777" w:rsidR="003E53BA" w:rsidRPr="00FD36A1" w:rsidRDefault="003E53B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407"/>
        <w:gridCol w:w="1529"/>
        <w:gridCol w:w="549"/>
        <w:gridCol w:w="534"/>
        <w:gridCol w:w="1410"/>
        <w:gridCol w:w="3193"/>
        <w:gridCol w:w="1919"/>
      </w:tblGrid>
      <w:tr w:rsidR="00B716D2" w:rsidRPr="00FD36A1" w14:paraId="5E97B1F3" w14:textId="4A9DA4FB" w:rsidTr="00070033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68E297E" w14:textId="0078E9D0" w:rsidR="00C332AF" w:rsidRPr="00FD36A1" w:rsidRDefault="00C332A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6DAA781" w14:textId="7AF6ABA2" w:rsidR="00C332AF" w:rsidRPr="00FD36A1" w:rsidRDefault="00C332A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D58ECD0" w14:textId="690C18A3" w:rsidR="00C332AF" w:rsidRPr="00FD36A1" w:rsidRDefault="00C332A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romosome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77819F15" w14:textId="1C734CC2" w:rsidR="00C332AF" w:rsidRPr="00FD36A1" w:rsidRDefault="00C332A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1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42C0D952" w14:textId="59EA9506" w:rsidR="00C332AF" w:rsidRPr="00FD36A1" w:rsidRDefault="00C332A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7B5DFFD1" w14:textId="1A82E39F" w:rsidR="00C332AF" w:rsidRPr="00FD36A1" w:rsidRDefault="00C332A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F</w:t>
            </w: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</w:tcPr>
          <w:p w14:paraId="38B04EDD" w14:textId="6D82CE0F" w:rsidR="00C332AF" w:rsidRPr="00FD36A1" w:rsidRDefault="00C332A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roup stratification 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602BFDBE" w14:textId="67A1791D" w:rsidR="00C332AF" w:rsidRPr="00FD36A1" w:rsidRDefault="00C332A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k (protective)  allele from reference</w:t>
            </w:r>
          </w:p>
        </w:tc>
      </w:tr>
      <w:tr w:rsidR="00B716D2" w:rsidRPr="00FD36A1" w14:paraId="06959D9F" w14:textId="4E3CF2F9" w:rsidTr="00070033">
        <w:tc>
          <w:tcPr>
            <w:tcW w:w="1659" w:type="dxa"/>
            <w:tcBorders>
              <w:top w:val="single" w:sz="4" w:space="0" w:color="auto"/>
            </w:tcBorders>
          </w:tcPr>
          <w:p w14:paraId="7C92A857" w14:textId="1483DD23" w:rsidR="00C332AF" w:rsidRPr="00FD36A1" w:rsidRDefault="00C332AF" w:rsidP="00DE0A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2AP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151157B" w14:textId="178704CA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9349407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EB1DD89" w14:textId="31CF7793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488CA00B" w14:textId="7F2B1319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14:paraId="55E4A694" w14:textId="328897F9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3FD75AC6" w14:textId="3D3B08E5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06</w:t>
            </w:r>
          </w:p>
        </w:tc>
        <w:tc>
          <w:tcPr>
            <w:tcW w:w="3193" w:type="dxa"/>
            <w:tcBorders>
              <w:top w:val="single" w:sz="4" w:space="0" w:color="auto"/>
            </w:tcBorders>
          </w:tcPr>
          <w:p w14:paraId="28C953A1" w14:textId="7CC81273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="00AA1071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="001C0D98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  <w:r w:rsidR="00AA1071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GG (n=</w:t>
            </w:r>
            <w:r w:rsidR="001C0D98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  <w:r w:rsidR="001D733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AA1071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43C2440F" w14:textId="5ECE3B64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YaWFvPC9BdXRob3I+PFllYXI+MjAxNTwvWWVhcj48UmVj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YaWFvPC9BdXRob3I+PFllYXI+MjAxNTwvWWVhcj48UmVj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1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716D2" w:rsidRPr="00FD36A1" w14:paraId="541F49DB" w14:textId="67B888CC" w:rsidTr="00070033">
        <w:tc>
          <w:tcPr>
            <w:tcW w:w="1659" w:type="dxa"/>
          </w:tcPr>
          <w:p w14:paraId="34CC9BB4" w14:textId="21C7363F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D33</w:t>
            </w:r>
          </w:p>
        </w:tc>
        <w:tc>
          <w:tcPr>
            <w:tcW w:w="1407" w:type="dxa"/>
          </w:tcPr>
          <w:p w14:paraId="287E120C" w14:textId="3628CE21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3865444</w:t>
            </w:r>
          </w:p>
        </w:tc>
        <w:tc>
          <w:tcPr>
            <w:tcW w:w="1529" w:type="dxa"/>
          </w:tcPr>
          <w:p w14:paraId="07871F0B" w14:textId="0A4D9776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49" w:type="dxa"/>
          </w:tcPr>
          <w:p w14:paraId="65BEA3D0" w14:textId="5DB837DF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534" w:type="dxa"/>
          </w:tcPr>
          <w:p w14:paraId="5D9F52F4" w14:textId="7F445414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0" w:type="dxa"/>
            <w:vAlign w:val="center"/>
          </w:tcPr>
          <w:p w14:paraId="443E462A" w14:textId="7B5A7CF2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766773</w:t>
            </w:r>
          </w:p>
        </w:tc>
        <w:tc>
          <w:tcPr>
            <w:tcW w:w="3193" w:type="dxa"/>
          </w:tcPr>
          <w:p w14:paraId="09176F8A" w14:textId="41745C2B" w:rsidR="00C332AF" w:rsidRPr="00FD36A1" w:rsidRDefault="001C0D98" w:rsidP="000C0D33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r w:rsidR="00756DD4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1D733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4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241685D6" w14:textId="4E9A1B55" w:rsidR="00C332AF" w:rsidRPr="00FD36A1" w:rsidRDefault="00C332AF" w:rsidP="000C0D33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T carrier)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48L0F1dGhvcj48WWVhcj4yMDEzPC9ZZWFyPjxSZWNO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48L0F1dGhvcj48WWVhcj4yMDEzPC9ZZWFyPjxSZWNO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, 3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716D2" w:rsidRPr="00FD36A1" w14:paraId="5F379B75" w14:textId="153168C1" w:rsidTr="00070033">
        <w:trPr>
          <w:trHeight w:val="53"/>
        </w:trPr>
        <w:tc>
          <w:tcPr>
            <w:tcW w:w="1659" w:type="dxa"/>
          </w:tcPr>
          <w:p w14:paraId="4F612F33" w14:textId="7278E101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S4AE4</w:t>
            </w:r>
          </w:p>
        </w:tc>
        <w:tc>
          <w:tcPr>
            <w:tcW w:w="1407" w:type="dxa"/>
          </w:tcPr>
          <w:p w14:paraId="5E5C8CCB" w14:textId="6CC854FA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670139</w:t>
            </w:r>
          </w:p>
        </w:tc>
        <w:tc>
          <w:tcPr>
            <w:tcW w:w="1529" w:type="dxa"/>
          </w:tcPr>
          <w:p w14:paraId="1F923CB6" w14:textId="52A32B2C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49" w:type="dxa"/>
          </w:tcPr>
          <w:p w14:paraId="482FDA59" w14:textId="58BC249A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534" w:type="dxa"/>
          </w:tcPr>
          <w:p w14:paraId="6ED86611" w14:textId="44D51E2F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0" w:type="dxa"/>
            <w:vAlign w:val="center"/>
          </w:tcPr>
          <w:p w14:paraId="7ED07CEE" w14:textId="3EF3BCAD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353698</w:t>
            </w:r>
          </w:p>
        </w:tc>
        <w:tc>
          <w:tcPr>
            <w:tcW w:w="3193" w:type="dxa"/>
          </w:tcPr>
          <w:p w14:paraId="299C7205" w14:textId="771799FD" w:rsidR="00C332AF" w:rsidRPr="00FD36A1" w:rsidRDefault="00756DD4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1D733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GG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1F559FE3" w14:textId="631EA492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aWFvPC9BdXRob3I+PFllYXI+MjAxNTwvWWVhcj48UmVj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aWFvPC9BdXRob3I+PFllYXI+MjAxNTwvWWVhcj48UmVj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4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716D2" w:rsidRPr="00FD36A1" w14:paraId="6EB34362" w14:textId="60293297" w:rsidTr="00070033">
        <w:tc>
          <w:tcPr>
            <w:tcW w:w="1659" w:type="dxa"/>
          </w:tcPr>
          <w:p w14:paraId="7353C92B" w14:textId="225CE691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BIN1</w:t>
            </w:r>
          </w:p>
        </w:tc>
        <w:tc>
          <w:tcPr>
            <w:tcW w:w="1407" w:type="dxa"/>
          </w:tcPr>
          <w:p w14:paraId="70596583" w14:textId="5E61095F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44373</w:t>
            </w:r>
          </w:p>
        </w:tc>
        <w:tc>
          <w:tcPr>
            <w:tcW w:w="1529" w:type="dxa"/>
          </w:tcPr>
          <w:p w14:paraId="30984C33" w14:textId="4BB17BA5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9" w:type="dxa"/>
          </w:tcPr>
          <w:p w14:paraId="5DB012DF" w14:textId="72E145A0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534" w:type="dxa"/>
          </w:tcPr>
          <w:p w14:paraId="46D0E6C1" w14:textId="4738FF6A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0" w:type="dxa"/>
            <w:vAlign w:val="center"/>
          </w:tcPr>
          <w:p w14:paraId="5731499C" w14:textId="70AB5BBF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782051</w:t>
            </w:r>
          </w:p>
        </w:tc>
        <w:tc>
          <w:tcPr>
            <w:tcW w:w="3193" w:type="dxa"/>
          </w:tcPr>
          <w:p w14:paraId="2DA99742" w14:textId="2D1FC10F" w:rsidR="00C332AF" w:rsidRPr="00FD36A1" w:rsidRDefault="00511C7D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 carrier 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D733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547FB4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 AA (n=200)</w:t>
            </w:r>
          </w:p>
        </w:tc>
        <w:tc>
          <w:tcPr>
            <w:tcW w:w="1919" w:type="dxa"/>
          </w:tcPr>
          <w:p w14:paraId="18E1DB2A" w14:textId="71CF02C1" w:rsidR="00C332AF" w:rsidRPr="00FD36A1" w:rsidRDefault="00C332AF" w:rsidP="00DE0A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an&lt;/Author&gt;&lt;Year&gt;2013&lt;/Year&gt;&lt;RecNum&gt;872&lt;/RecNum&gt;&lt;DisplayText&gt;[2]&lt;/DisplayText&gt;&lt;record&gt;&lt;rec-number&gt;872&lt;/rec-number&gt;&lt;foreign-keys&gt;&lt;key app="EN" db-id="wwzvaawxe000e7e5w2fx5e2rdp0zpafrs5dz" timestamp="1587689705" guid="ee2e4f03-a387-43af-afb9-0ae5d14b1389"&gt;872&lt;/key&gt;&lt;/foreign-keys&gt;&lt;ref-type name="Journal Article"&gt;17&lt;/ref-type&gt;&lt;contributors&gt;&lt;authors&gt;&lt;author&gt;Tan, L.&lt;/author&gt;&lt;author&gt;Yu, J. T.&lt;/author&gt;&lt;author&gt;Zhang, W.&lt;/author&gt;&lt;author&gt;Wu, Z. C.&lt;/author&gt;&lt;author&gt;Zhang, Q.&lt;/author&gt;&lt;author&gt;Liu, Q. Y.&lt;/author&gt;&lt;author&gt;Wang, W.&lt;/author&gt;&lt;author&gt;Wang, H. F.&lt;/author&gt;&lt;author&gt;Ma, X. Y.&lt;/author&gt;&lt;author&gt;Cui, W. Z.&lt;/author&gt;&lt;/authors&gt;&lt;/contributors&gt;&lt;auth-address&gt;Department of Neurology, Qingdao Municipal Hospital, School of Medicine, Qingdao University, PR China. Electronic address: dr.tanlan@163.com.&lt;/auth-address&gt;&lt;titles&gt;&lt;title&gt;Association of GWAS-linked loci with late-onset Alzheimer&amp;apos;s disease in a northern Han Chinese population&lt;/title&gt;&lt;secondary-title&gt;Alzheimers Dement&lt;/secondary-title&gt;&lt;alt-title&gt;Alzheimer&amp;apos;s &amp;amp; dementia : the journal of the Alzheimer&amp;apos;s Association&lt;/alt-title&gt;&lt;/titles&gt;&lt;periodical&gt;&lt;full-title&gt;Alzheimers Dement&lt;/full-title&gt;&lt;abbr-1&gt;Alzheimer&amp;apos;s &amp;amp; dementia : the journal of the Alzheimer&amp;apos;s Association&lt;/abbr-1&gt;&lt;/periodical&gt;&lt;alt-periodical&gt;&lt;full-title&gt;Alzheimers Dement&lt;/full-title&gt;&lt;abbr-1&gt;Alzheimer&amp;apos;s &amp;amp; dementia : the journal of the Alzheimer&amp;apos;s Association&lt;/abbr-1&gt;&lt;/alt-periodical&gt;&lt;pages&gt;546-53&lt;/pages&gt;&lt;volume&gt;9&lt;/volume&gt;&lt;number&gt;5&lt;/number&gt;&lt;dates&gt;&lt;year&gt;2013&lt;/year&gt;&lt;pub-dates&gt;&lt;date&gt;Sep&lt;/date&gt;&lt;/pub-dates&gt;&lt;/dates&gt;&lt;isbn&gt;1552-5279 (Electronic)&amp;#xD;1552-5260 (Linking)&lt;/isbn&gt;&lt;accession-num&gt;23232270&lt;/accession-num&gt;&lt;urls&gt;&lt;related-urls&gt;&lt;url&gt;http://www.ncbi.nlm.nih.gov/pubmed/23232270&lt;/url&gt;&lt;/related-urls&gt;&lt;/urls&gt;&lt;electronic-resource-num&gt;10.1016/j.jalz.2012.08.007&lt;/electronic-resource-num&gt;&lt;/record&gt;&lt;/Cite&gt;&lt;/EndNote&gt;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716D2" w:rsidRPr="00FD36A1" w14:paraId="42C9EB9C" w14:textId="77777777" w:rsidTr="00070033">
        <w:tc>
          <w:tcPr>
            <w:tcW w:w="1659" w:type="dxa"/>
          </w:tcPr>
          <w:p w14:paraId="67A35E78" w14:textId="3876FEE3" w:rsidR="00C332AF" w:rsidRPr="00FD36A1" w:rsidRDefault="00C332AF" w:rsidP="002215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ICALM</w:t>
            </w:r>
          </w:p>
        </w:tc>
        <w:tc>
          <w:tcPr>
            <w:tcW w:w="1407" w:type="dxa"/>
          </w:tcPr>
          <w:p w14:paraId="016C1C1B" w14:textId="481D1086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3851179</w:t>
            </w:r>
          </w:p>
        </w:tc>
        <w:tc>
          <w:tcPr>
            <w:tcW w:w="1529" w:type="dxa"/>
          </w:tcPr>
          <w:p w14:paraId="2B7EEA9D" w14:textId="1E0FB827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49" w:type="dxa"/>
          </w:tcPr>
          <w:p w14:paraId="3EFB425B" w14:textId="5C1870FB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534" w:type="dxa"/>
          </w:tcPr>
          <w:p w14:paraId="482D80AD" w14:textId="30B32B98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0" w:type="dxa"/>
            <w:vAlign w:val="center"/>
          </w:tcPr>
          <w:p w14:paraId="14AE4651" w14:textId="36C4B94D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262821</w:t>
            </w:r>
          </w:p>
        </w:tc>
        <w:tc>
          <w:tcPr>
            <w:tcW w:w="3193" w:type="dxa"/>
          </w:tcPr>
          <w:p w14:paraId="05FD8B32" w14:textId="1D346650" w:rsidR="00C332AF" w:rsidRPr="00FD36A1" w:rsidRDefault="00BB4B75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D733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r w:rsidR="00FA5369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FA5369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4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7CCC4041" w14:textId="5E1C7D3E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E8L1llYXI+PFJlY051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E8L1llYXI+PFJlY051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TE8L1llYXI+PFJlY051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TE8L1llYXI+PFJlY051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jwvWWVhcj48UmVj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jwvWWVhcj48UmVj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, 8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716D2" w:rsidRPr="00FD36A1" w14:paraId="3B147732" w14:textId="06AB84D1" w:rsidTr="00070033">
        <w:tc>
          <w:tcPr>
            <w:tcW w:w="1659" w:type="dxa"/>
          </w:tcPr>
          <w:p w14:paraId="3E243844" w14:textId="3DF7B238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LU</w:t>
            </w:r>
          </w:p>
        </w:tc>
        <w:tc>
          <w:tcPr>
            <w:tcW w:w="1407" w:type="dxa"/>
          </w:tcPr>
          <w:p w14:paraId="0E8F6804" w14:textId="7C5A8050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1136000</w:t>
            </w:r>
          </w:p>
        </w:tc>
        <w:tc>
          <w:tcPr>
            <w:tcW w:w="1529" w:type="dxa"/>
          </w:tcPr>
          <w:p w14:paraId="2E9616BB" w14:textId="36F97E77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49" w:type="dxa"/>
          </w:tcPr>
          <w:p w14:paraId="4EF2BD07" w14:textId="1C756962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534" w:type="dxa"/>
          </w:tcPr>
          <w:p w14:paraId="514A9F1E" w14:textId="5F589962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410" w:type="dxa"/>
            <w:vAlign w:val="center"/>
          </w:tcPr>
          <w:p w14:paraId="36C7191E" w14:textId="65013B10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829582</w:t>
            </w:r>
          </w:p>
        </w:tc>
        <w:tc>
          <w:tcPr>
            <w:tcW w:w="3193" w:type="dxa"/>
          </w:tcPr>
          <w:p w14:paraId="06AF3511" w14:textId="7E33AEBA" w:rsidR="00C332AF" w:rsidRPr="00FD36A1" w:rsidRDefault="0086350E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r w:rsidR="00891914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1D733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0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0F1B57DD" w14:textId="6AD19E35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T carrier)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n&lt;/Author&gt;&lt;Year&gt;2012&lt;/Year&gt;&lt;RecNum&gt;865&lt;/RecNum&gt;&lt;DisplayText&gt;[9]&lt;/DisplayText&gt;&lt;record&gt;&lt;rec-number&gt;865&lt;/rec-number&gt;&lt;foreign-keys&gt;&lt;key app="EN" db-id="wwzvaawxe000e7e5w2fx5e2rdp0zpafrs5dz" timestamp="1587689705" guid="2005a5ce-bb99-4f6d-8de5-e0a3d14058ff"&gt;865&lt;/key&gt;&lt;/foreign-keys&gt;&lt;ref-type name="Journal Article"&gt;17&lt;/ref-type&gt;&lt;contributors&gt;&lt;authors&gt;&lt;author&gt;Lin, Y. L.&lt;/author&gt;&lt;author&gt;Chen, S. Y.&lt;/author&gt;&lt;author&gt;Lai, L. C.&lt;/author&gt;&lt;author&gt;Chen, J. H.&lt;/author&gt;&lt;author&gt;Yang, S. Y.&lt;/author&gt;&lt;author&gt;Huang, Y. L.&lt;/author&gt;&lt;author&gt;Chen, T. F.&lt;/author&gt;&lt;author&gt;Sun, Y.&lt;/author&gt;&lt;author&gt;Wen, L. L.&lt;/author&gt;&lt;author&gt;Yip, P. K.&lt;/author&gt;&lt;author&gt;Chu, Y. M.&lt;/author&gt;&lt;author&gt;Chen, W. J.&lt;/author&gt;&lt;author&gt;Chen, Y. C.&lt;/author&gt;&lt;/authors&gt;&lt;/contributors&gt;&lt;auth-address&gt;Institute of Epidemiology and Preventive Medicine, College of Public Health, National Taiwan University, Taipei, Taiwan.&lt;/auth-address&gt;&lt;titles&gt;&lt;title&gt;Genetic polymorphisms of clusterin gene are associated with a decreased risk of Alzheimer&amp;apos;s disease&lt;/title&gt;&lt;secondary-title&gt;Eur J Epidemiol&lt;/secondary-title&gt;&lt;alt-title&gt;European journal of epidemiology&lt;/alt-title&gt;&lt;/titles&gt;&lt;periodical&gt;&lt;full-title&gt;Eur J Epidemiol&lt;/full-title&gt;&lt;abbr-1&gt;European journal of epidemiology&lt;/abbr-1&gt;&lt;/periodical&gt;&lt;alt-periodical&gt;&lt;full-title&gt;Eur J Epidemiol&lt;/full-title&gt;&lt;abbr-1&gt;European journal of epidemiology&lt;/abbr-1&gt;&lt;/alt-periodical&gt;&lt;dates&gt;&lt;year&gt;2012&lt;/year&gt;&lt;pub-dates&gt;&lt;date&gt;Jan 28&lt;/date&gt;&lt;/pub-dates&gt;&lt;/dates&gt;&lt;isbn&gt;1573-7284 (Electronic)&amp;#xD;0393-2990 (Linking)&lt;/isbn&gt;&lt;accession-num&gt;22286716&lt;/accession-num&gt;&lt;urls&gt;&lt;related-urls&gt;&lt;url&gt;http://www.ncbi.nlm.nih.gov/pubmed/22286716&lt;/url&gt;&lt;/related-urls&gt;&lt;/urls&gt;&lt;electronic-resource-num&gt;10.1007/s10654-012-9650-5&lt;/electronic-resource-num&gt;&lt;/record&gt;&lt;/Cite&gt;&lt;/EndNote&gt;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9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TwvQXV0aG9yPjxZZWFyPjIwMTE8L1llYXI+PFJlY051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TwvQXV0aG9yPjxZZWFyPjIwMTE8L1llYXI+PFJlY051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0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716D2" w:rsidRPr="00FD36A1" w14:paraId="360BFD8B" w14:textId="5986F227" w:rsidTr="00070033">
        <w:tc>
          <w:tcPr>
            <w:tcW w:w="1659" w:type="dxa"/>
          </w:tcPr>
          <w:p w14:paraId="1B2D8D16" w14:textId="627CE76F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BCA7</w:t>
            </w:r>
          </w:p>
        </w:tc>
        <w:tc>
          <w:tcPr>
            <w:tcW w:w="1407" w:type="dxa"/>
          </w:tcPr>
          <w:p w14:paraId="3D8A4941" w14:textId="6F8FE2D4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3764650</w:t>
            </w:r>
          </w:p>
        </w:tc>
        <w:tc>
          <w:tcPr>
            <w:tcW w:w="1529" w:type="dxa"/>
          </w:tcPr>
          <w:p w14:paraId="7D29084B" w14:textId="7DFDC956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49" w:type="dxa"/>
          </w:tcPr>
          <w:p w14:paraId="2A30229A" w14:textId="0C21DEDB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534" w:type="dxa"/>
          </w:tcPr>
          <w:p w14:paraId="13AC4371" w14:textId="0A6F3FB8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0" w:type="dxa"/>
            <w:vAlign w:val="center"/>
          </w:tcPr>
          <w:p w14:paraId="52A40331" w14:textId="68EC263F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38961</w:t>
            </w:r>
          </w:p>
        </w:tc>
        <w:tc>
          <w:tcPr>
            <w:tcW w:w="3193" w:type="dxa"/>
          </w:tcPr>
          <w:p w14:paraId="5A1CBCEC" w14:textId="2366CF33" w:rsidR="00C332AF" w:rsidRPr="00FD36A1" w:rsidRDefault="00710CED" w:rsidP="0022158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r w:rsidR="00616454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616454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D733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791B5107" w14:textId="0A93908A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G 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FvPC9BdXRob3I+PFllYXI+MjAxNDwvWWVhcj48UmVj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FvPC9BdXRob3I+PFllYXI+MjAxNDwvWWVhcj48UmVj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[11]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716D2" w:rsidRPr="00FD36A1" w14:paraId="67654749" w14:textId="329C767C" w:rsidTr="00070033">
        <w:tc>
          <w:tcPr>
            <w:tcW w:w="1659" w:type="dxa"/>
          </w:tcPr>
          <w:p w14:paraId="68B61FEF" w14:textId="6CC76609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S4A6A</w:t>
            </w:r>
          </w:p>
        </w:tc>
        <w:tc>
          <w:tcPr>
            <w:tcW w:w="1407" w:type="dxa"/>
          </w:tcPr>
          <w:p w14:paraId="2DF413BA" w14:textId="56A992BD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610932</w:t>
            </w:r>
          </w:p>
        </w:tc>
        <w:tc>
          <w:tcPr>
            <w:tcW w:w="1529" w:type="dxa"/>
          </w:tcPr>
          <w:p w14:paraId="07A5A2BC" w14:textId="426F41E3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49" w:type="dxa"/>
          </w:tcPr>
          <w:p w14:paraId="7860C9CE" w14:textId="413F8A84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534" w:type="dxa"/>
          </w:tcPr>
          <w:p w14:paraId="342AD6ED" w14:textId="3DB1B6C1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0" w:type="dxa"/>
            <w:vAlign w:val="center"/>
          </w:tcPr>
          <w:p w14:paraId="6A841BEF" w14:textId="65BCEAEB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57508</w:t>
            </w:r>
          </w:p>
        </w:tc>
        <w:tc>
          <w:tcPr>
            <w:tcW w:w="3193" w:type="dxa"/>
          </w:tcPr>
          <w:p w14:paraId="6068A1D9" w14:textId="131523F3" w:rsidR="00C332AF" w:rsidRPr="00FD36A1" w:rsidRDefault="00A144AA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9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GG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1D733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693097DB" w14:textId="1B888BD1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T Carrier) 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5nPC9BdXRob3I+PFllYXI+MjAxMjwvWWVhcj48UmVj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5nPC9BdXRob3I+PFllYXI+MjAxMjwvWWVhcj48UmVj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[3]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716D2" w:rsidRPr="00FD36A1" w14:paraId="124F6CB1" w14:textId="66B416DD" w:rsidTr="00070033">
        <w:tc>
          <w:tcPr>
            <w:tcW w:w="1659" w:type="dxa"/>
          </w:tcPr>
          <w:p w14:paraId="336CADA3" w14:textId="38A269DF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TMT</w:t>
            </w:r>
          </w:p>
        </w:tc>
        <w:tc>
          <w:tcPr>
            <w:tcW w:w="1407" w:type="dxa"/>
          </w:tcPr>
          <w:p w14:paraId="6B4E1231" w14:textId="120F2349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6887649</w:t>
            </w:r>
          </w:p>
        </w:tc>
        <w:tc>
          <w:tcPr>
            <w:tcW w:w="1529" w:type="dxa"/>
          </w:tcPr>
          <w:p w14:paraId="2D1CC2AF" w14:textId="69C97239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49" w:type="dxa"/>
          </w:tcPr>
          <w:p w14:paraId="4365882B" w14:textId="702FD237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534" w:type="dxa"/>
          </w:tcPr>
          <w:p w14:paraId="2925B63C" w14:textId="75A07C31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0" w:type="dxa"/>
            <w:vAlign w:val="center"/>
          </w:tcPr>
          <w:p w14:paraId="26CCE2C1" w14:textId="28C95984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173077</w:t>
            </w:r>
          </w:p>
        </w:tc>
        <w:tc>
          <w:tcPr>
            <w:tcW w:w="3193" w:type="dxa"/>
          </w:tcPr>
          <w:p w14:paraId="47961BC7" w14:textId="7964F606" w:rsidR="00C332AF" w:rsidRPr="00FD36A1" w:rsidRDefault="001A7FBE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1D733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1D23E07B" w14:textId="2915E244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Hohman&lt;/Author&gt;&lt;Year&gt;2014&lt;/Year&gt;&lt;RecNum&gt;6959&lt;/RecNum&gt;&lt;DisplayText&gt;[12]&lt;/DisplayText&gt;&lt;record&gt;&lt;rec-number&gt;6959&lt;/rec-number&gt;&lt;foreign-keys&gt;&lt;key app="EN" db-id="wwzvaawxe000e7e5w2fx5e2rdp0zpafrs5dz" timestamp="1595471474"&gt;6959&lt;/key&gt;&lt;/foreign-keys&gt;&lt;ref-type name="Journal Article"&gt;17&lt;/ref-type&gt;&lt;contributors&gt;&lt;authors&gt;&lt;author&gt;Hohman, T. J.&lt;/author&gt;&lt;author&gt;Koran, M. E.&lt;/author&gt;&lt;author&gt;Thornton-Wells, T. A.&lt;/author&gt;&lt;author&gt;Alzheimer&amp;apos;s Neuroimaging, Initiative&lt;/author&gt;&lt;/authors&gt;&lt;/contributors&gt;&lt;auth-address&gt;Department of Molecular Physiology and Biophysics, Center for Human Genetics and Research, Vanderbilt University School of Medicine Nashville, TN, USA.&lt;/auth-address&gt;&lt;titles&gt;&lt;title&gt;Genetic variation modifies risk for neurodegeneration based on biomarker status&lt;/title&gt;&lt;secondary-title&gt;Front Aging Neurosci&lt;/secondary-title&gt;&lt;/titles&gt;&lt;periodical&gt;&lt;full-title&gt;Front Aging Neurosci&lt;/full-title&gt;&lt;/periodical&gt;&lt;pages&gt;183&lt;/pages&gt;&lt;volume&gt;6&lt;/volume&gt;&lt;edition&gt;2014/08/21&lt;/edition&gt;&lt;keywords&gt;&lt;keyword&gt;Alzheimer&amp;apos;s disease (AD)&lt;/keyword&gt;&lt;keyword&gt;CSF biomarkers&lt;/keyword&gt;&lt;keyword&gt;Mri&lt;/keyword&gt;&lt;keyword&gt;amyloid&lt;/keyword&gt;&lt;keyword&gt;gene-environment interaction&lt;/keyword&gt;&lt;keyword&gt;genomics&lt;/keyword&gt;&lt;keyword&gt;tau proteins&lt;/keyword&gt;&lt;/keywords&gt;&lt;dates&gt;&lt;year&gt;2014&lt;/year&gt;&lt;/dates&gt;&lt;isbn&gt;1663-4365 (Print)&amp;#xD;1663-4365 (Linking)&lt;/isbn&gt;&lt;accession-num&gt;25140149&lt;/accession-num&gt;&lt;urls&gt;&lt;related-urls&gt;&lt;url&gt;https://www.ncbi.nlm.nih.gov/pubmed/25140149&lt;/url&gt;&lt;url&gt;https://www.ncbi.nlm.nih.gov/pmc/articles/PMC4121544/pdf/fnagi-06-00183.pdf&lt;/url&gt;&lt;/related-urls&gt;&lt;/urls&gt;&lt;custom2&gt;PMC4121544&lt;/custom2&gt;&lt;electronic-resource-num&gt;10.3389/fnagi.2014.00183&lt;/electronic-resource-num&gt;&lt;/record&gt;&lt;/Cite&gt;&lt;/EndNote&gt;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12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716D2" w:rsidRPr="00FD36A1" w14:paraId="778DDA9E" w14:textId="52121A73" w:rsidTr="00070033">
        <w:tc>
          <w:tcPr>
            <w:tcW w:w="1659" w:type="dxa"/>
          </w:tcPr>
          <w:p w14:paraId="0C096CCA" w14:textId="49C45A91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PTLC1</w:t>
            </w:r>
          </w:p>
        </w:tc>
        <w:tc>
          <w:tcPr>
            <w:tcW w:w="1407" w:type="dxa"/>
          </w:tcPr>
          <w:p w14:paraId="609F347B" w14:textId="5E08C5D6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849530</w:t>
            </w:r>
          </w:p>
        </w:tc>
        <w:tc>
          <w:tcPr>
            <w:tcW w:w="1529" w:type="dxa"/>
          </w:tcPr>
          <w:p w14:paraId="56AD4E3D" w14:textId="119A8520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49" w:type="dxa"/>
          </w:tcPr>
          <w:p w14:paraId="519F6827" w14:textId="6FF1E30E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534" w:type="dxa"/>
          </w:tcPr>
          <w:p w14:paraId="6B6B92E1" w14:textId="2DA08666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0" w:type="dxa"/>
            <w:vAlign w:val="center"/>
          </w:tcPr>
          <w:p w14:paraId="18EEC577" w14:textId="0250C9B4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289389</w:t>
            </w:r>
          </w:p>
        </w:tc>
        <w:tc>
          <w:tcPr>
            <w:tcW w:w="3193" w:type="dxa"/>
          </w:tcPr>
          <w:p w14:paraId="783877CD" w14:textId="45E170FA" w:rsidR="00C332AF" w:rsidRPr="00FD36A1" w:rsidRDefault="00585A29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F17D81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1B1A264C" w14:textId="64B4694C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Hohman&lt;/Author&gt;&lt;Year&gt;2014&lt;/Year&gt;&lt;RecNum&gt;6959&lt;/RecNum&gt;&lt;DisplayText&gt;[12]&lt;/DisplayText&gt;&lt;record&gt;&lt;rec-number&gt;6959&lt;/rec-number&gt;&lt;foreign-keys&gt;&lt;key app="EN" db-id="wwzvaawxe000e7e5w2fx5e2rdp0zpafrs5dz" timestamp="1595471474"&gt;6959&lt;/key&gt;&lt;/foreign-keys&gt;&lt;ref-type name="Journal Article"&gt;17&lt;/ref-type&gt;&lt;contributors&gt;&lt;authors&gt;&lt;author&gt;Hohman, T. J.&lt;/author&gt;&lt;author&gt;Koran, M. E.&lt;/author&gt;&lt;author&gt;Thornton-Wells, T. A.&lt;/author&gt;&lt;author&gt;Alzheimer&amp;apos;s Neuroimaging, Initiative&lt;/author&gt;&lt;/authors&gt;&lt;/contributors&gt;&lt;auth-address&gt;Department of Molecular Physiology and Biophysics, Center for Human Genetics and Research, Vanderbilt University School of Medicine Nashville, TN, USA.&lt;/auth-address&gt;&lt;titles&gt;&lt;title&gt;Genetic variation modifies risk for neurodegeneration based on biomarker status&lt;/title&gt;&lt;secondary-title&gt;Front Aging Neurosci&lt;/secondary-title&gt;&lt;/titles&gt;&lt;periodical&gt;&lt;full-title&gt;Front Aging Neurosci&lt;/full-title&gt;&lt;/periodical&gt;&lt;pages&gt;183&lt;/pages&gt;&lt;volume&gt;6&lt;/volume&gt;&lt;edition&gt;2014/08/21&lt;/edition&gt;&lt;keywords&gt;&lt;keyword&gt;Alzheimer&amp;apos;s disease (AD)&lt;/keyword&gt;&lt;keyword&gt;CSF biomarkers&lt;/keyword&gt;&lt;keyword&gt;Mri&lt;/keyword&gt;&lt;keyword&gt;amyloid&lt;/keyword&gt;&lt;keyword&gt;gene-environment interaction&lt;/keyword&gt;&lt;keyword&gt;genomics&lt;/keyword&gt;&lt;keyword&gt;tau proteins&lt;/keyword&gt;&lt;/keywords&gt;&lt;dates&gt;&lt;year&gt;2014&lt;/year&gt;&lt;/dates&gt;&lt;isbn&gt;1663-4365 (Print)&amp;#xD;1663-4365 (Linking)&lt;/isbn&gt;&lt;accession-num&gt;25140149&lt;/accession-num&gt;&lt;urls&gt;&lt;related-urls&gt;&lt;url&gt;https://www.ncbi.nlm.nih.gov/pubmed/25140149&lt;/url&gt;&lt;url&gt;https://www.ncbi.nlm.nih.gov/pmc/articles/PMC4121544/pdf/fnagi-06-00183.pdf&lt;/url&gt;&lt;/related-urls&gt;&lt;/urls&gt;&lt;custom2&gt;PMC4121544&lt;/custom2&gt;&lt;electronic-resource-num&gt;10.3389/fnagi.2014.00183&lt;/electronic-resource-num&gt;&lt;/record&gt;&lt;/Cite&gt;&lt;/EndNote&gt;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12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716D2" w:rsidRPr="00FD36A1" w14:paraId="27CF06D0" w14:textId="1DE39DBB" w:rsidTr="00070033">
        <w:tc>
          <w:tcPr>
            <w:tcW w:w="1659" w:type="dxa"/>
          </w:tcPr>
          <w:p w14:paraId="1808C634" w14:textId="5536F627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Intergenic SNP</w:t>
            </w:r>
          </w:p>
        </w:tc>
        <w:tc>
          <w:tcPr>
            <w:tcW w:w="1407" w:type="dxa"/>
          </w:tcPr>
          <w:p w14:paraId="23A87476" w14:textId="4AF4EC2C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4866650</w:t>
            </w:r>
          </w:p>
        </w:tc>
        <w:tc>
          <w:tcPr>
            <w:tcW w:w="1529" w:type="dxa"/>
          </w:tcPr>
          <w:p w14:paraId="108895DB" w14:textId="31153B9D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49" w:type="dxa"/>
          </w:tcPr>
          <w:p w14:paraId="62E9B4DE" w14:textId="169CB188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534" w:type="dxa"/>
          </w:tcPr>
          <w:p w14:paraId="3ACC9F56" w14:textId="14536A6D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410" w:type="dxa"/>
            <w:vAlign w:val="center"/>
          </w:tcPr>
          <w:p w14:paraId="5709754A" w14:textId="5F269E07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512821</w:t>
            </w:r>
          </w:p>
        </w:tc>
        <w:tc>
          <w:tcPr>
            <w:tcW w:w="3193" w:type="dxa"/>
          </w:tcPr>
          <w:p w14:paraId="51F9A314" w14:textId="1F3C3589" w:rsidR="00C332AF" w:rsidRPr="00FD36A1" w:rsidRDefault="005559F0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 carrier (n=</w:t>
            </w:r>
            <w:r w:rsidR="00010203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8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r w:rsidR="00176A74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F17D81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6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20E589ED" w14:textId="2958E298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Hohman&lt;/Author&gt;&lt;Year&gt;2014&lt;/Year&gt;&lt;RecNum&gt;6959&lt;/RecNum&gt;&lt;DisplayText&gt;[12]&lt;/DisplayText&gt;&lt;record&gt;&lt;rec-number&gt;6959&lt;/rec-number&gt;&lt;foreign-keys&gt;&lt;key app="EN" db-id="wwzvaawxe000e7e5w2fx5e2rdp0zpafrs5dz" timestamp="1595471474"&gt;6959&lt;/key&gt;&lt;/foreign-keys&gt;&lt;ref-type name="Journal Article"&gt;17&lt;/ref-type&gt;&lt;contributors&gt;&lt;authors&gt;&lt;author&gt;Hohman, T. J.&lt;/author&gt;&lt;author&gt;Koran, M. E.&lt;/author&gt;&lt;author&gt;Thornton-Wells, T. A.&lt;/author&gt;&lt;author&gt;Alzheimer&amp;apos;s Neuroimaging, Initiative&lt;/author&gt;&lt;/authors&gt;&lt;/contributors&gt;&lt;auth-address&gt;Department of Molecular Physiology and Biophysics, Center for Human Genetics and Research, Vanderbilt University School of Medicine Nashville, TN, USA.&lt;/auth-address&gt;&lt;titles&gt;&lt;title&gt;Genetic variation modifies risk for neurodegeneration based on biomarker status&lt;/title&gt;&lt;secondary-title&gt;Front Aging Neurosci&lt;/secondary-title&gt;&lt;/titles&gt;&lt;periodical&gt;&lt;full-title&gt;Front Aging Neurosci&lt;/full-title&gt;&lt;/periodical&gt;&lt;pages&gt;183&lt;/pages&gt;&lt;volume&gt;6&lt;/volume&gt;&lt;edition&gt;2014/08/21&lt;/edition&gt;&lt;keywords&gt;&lt;keyword&gt;Alzheimer&amp;apos;s disease (AD)&lt;/keyword&gt;&lt;keyword&gt;CSF biomarkers&lt;/keyword&gt;&lt;keyword&gt;Mri&lt;/keyword&gt;&lt;keyword&gt;amyloid&lt;/keyword&gt;&lt;keyword&gt;gene-environment interaction&lt;/keyword&gt;&lt;keyword&gt;genomics&lt;/keyword&gt;&lt;keyword&gt;tau proteins&lt;/keyword&gt;&lt;/keywords&gt;&lt;dates&gt;&lt;year&gt;2014&lt;/year&gt;&lt;/dates&gt;&lt;isbn&gt;1663-4365 (Print)&amp;#xD;1663-4365 (Linking)&lt;/isbn&gt;&lt;accession-num&gt;25140149&lt;/accession-num&gt;&lt;urls&gt;&lt;related-urls&gt;&lt;url&gt;https://www.ncbi.nlm.nih.gov/pubmed/25140149&lt;/url&gt;&lt;url&gt;https://www.ncbi.nlm.nih.gov/pmc/articles/PMC4121544/pdf/fnagi-06-00183.pdf&lt;/url&gt;&lt;/related-urls&gt;&lt;/urls&gt;&lt;custom2&gt;PMC4121544&lt;/custom2&gt;&lt;electronic-resource-num&gt;10.3389/fnagi.2014.00183&lt;/electronic-resource-num&gt;&lt;/record&gt;&lt;/Cite&gt;&lt;/EndNote&gt;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12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716D2" w:rsidRPr="00FD36A1" w14:paraId="6529C791" w14:textId="2BCEB2DE" w:rsidTr="00070033">
        <w:tc>
          <w:tcPr>
            <w:tcW w:w="1659" w:type="dxa"/>
          </w:tcPr>
          <w:p w14:paraId="4C452DB5" w14:textId="1368C257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73</w:t>
            </w:r>
          </w:p>
        </w:tc>
        <w:tc>
          <w:tcPr>
            <w:tcW w:w="1407" w:type="dxa"/>
          </w:tcPr>
          <w:p w14:paraId="14F751EC" w14:textId="1D886C22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3765728</w:t>
            </w:r>
          </w:p>
        </w:tc>
        <w:tc>
          <w:tcPr>
            <w:tcW w:w="1529" w:type="dxa"/>
          </w:tcPr>
          <w:p w14:paraId="6F0E840D" w14:textId="15A90E46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9" w:type="dxa"/>
          </w:tcPr>
          <w:p w14:paraId="1AECE534" w14:textId="11955692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534" w:type="dxa"/>
          </w:tcPr>
          <w:p w14:paraId="0D21C6BF" w14:textId="2926C8ED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0" w:type="dxa"/>
            <w:vAlign w:val="center"/>
          </w:tcPr>
          <w:p w14:paraId="63D25278" w14:textId="4FF6F42E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666667</w:t>
            </w:r>
          </w:p>
        </w:tc>
        <w:tc>
          <w:tcPr>
            <w:tcW w:w="3193" w:type="dxa"/>
          </w:tcPr>
          <w:p w14:paraId="152F21A4" w14:textId="33FA8E63" w:rsidR="00C332AF" w:rsidRPr="00FD36A1" w:rsidRDefault="00B20AE3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6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B792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16B2B191" w14:textId="70F22981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 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88L0F1dGhvcj48WWVhcj4yMDE0PC9ZZWFyPjxSZWNO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88L0F1dGhvcj48WWVhcj4yMDE0PC9ZZWFyPjxSZWNO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eastAsia="DFKai-SB" w:hAnsi="Times New Roman" w:cs="Times New Roman"/>
                <w:noProof/>
                <w:color w:val="000000" w:themeColor="text1"/>
                <w:sz w:val="20"/>
                <w:szCs w:val="20"/>
              </w:rPr>
              <w:t>[13]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716D2" w:rsidRPr="00FD36A1" w14:paraId="3DCB8A2C" w14:textId="1DA6D080" w:rsidTr="00070033">
        <w:tc>
          <w:tcPr>
            <w:tcW w:w="1659" w:type="dxa"/>
          </w:tcPr>
          <w:p w14:paraId="0ED9E1D7" w14:textId="0F93B37F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FGF1</w:t>
            </w:r>
          </w:p>
        </w:tc>
        <w:tc>
          <w:tcPr>
            <w:tcW w:w="1407" w:type="dxa"/>
          </w:tcPr>
          <w:p w14:paraId="57B9B89D" w14:textId="050A5E3A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34011</w:t>
            </w:r>
          </w:p>
        </w:tc>
        <w:tc>
          <w:tcPr>
            <w:tcW w:w="1529" w:type="dxa"/>
          </w:tcPr>
          <w:p w14:paraId="0AEC5221" w14:textId="79CD993B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49" w:type="dxa"/>
          </w:tcPr>
          <w:p w14:paraId="27176F77" w14:textId="5F7C552F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534" w:type="dxa"/>
          </w:tcPr>
          <w:p w14:paraId="491BF9E7" w14:textId="3FDCC384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0" w:type="dxa"/>
            <w:vAlign w:val="center"/>
          </w:tcPr>
          <w:p w14:paraId="514EEC4F" w14:textId="134577D2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331169</w:t>
            </w:r>
          </w:p>
        </w:tc>
        <w:tc>
          <w:tcPr>
            <w:tcW w:w="3193" w:type="dxa"/>
          </w:tcPr>
          <w:p w14:paraId="0FCEB8BD" w14:textId="3A16B38E" w:rsidR="00C332AF" w:rsidRPr="00FD36A1" w:rsidRDefault="00CA3744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7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GG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B792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5BCC60EC" w14:textId="4C2A5A15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 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88L0F1dGhvcj48WWVhcj4yMDE0PC9ZZWFyPjxSZWNO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88L0F1dGhvcj48WWVhcj4yMDE0PC9ZZWFyPjxSZWNO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eastAsia="DFKai-SB" w:hAnsi="Times New Roman" w:cs="Times New Roman"/>
                <w:noProof/>
                <w:color w:val="000000" w:themeColor="text1"/>
                <w:sz w:val="20"/>
                <w:szCs w:val="20"/>
              </w:rPr>
              <w:t>[13]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716D2" w:rsidRPr="00FD36A1" w14:paraId="6C9FABB6" w14:textId="77777777" w:rsidTr="00070033">
        <w:tc>
          <w:tcPr>
            <w:tcW w:w="1659" w:type="dxa"/>
          </w:tcPr>
          <w:p w14:paraId="227AD40E" w14:textId="3D496ED0" w:rsidR="00C332AF" w:rsidRPr="00FD36A1" w:rsidRDefault="00C332AF" w:rsidP="0022158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1</w:t>
            </w:r>
          </w:p>
        </w:tc>
        <w:tc>
          <w:tcPr>
            <w:tcW w:w="1407" w:type="dxa"/>
          </w:tcPr>
          <w:p w14:paraId="5D25D32F" w14:textId="452CFF99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6656401</w:t>
            </w:r>
          </w:p>
        </w:tc>
        <w:tc>
          <w:tcPr>
            <w:tcW w:w="1529" w:type="dxa"/>
          </w:tcPr>
          <w:p w14:paraId="0F239176" w14:textId="6A5668D8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9" w:type="dxa"/>
          </w:tcPr>
          <w:p w14:paraId="6290181C" w14:textId="100125A0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534" w:type="dxa"/>
          </w:tcPr>
          <w:p w14:paraId="4CF9C582" w14:textId="170D27F8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410" w:type="dxa"/>
            <w:vAlign w:val="center"/>
          </w:tcPr>
          <w:p w14:paraId="251AF62D" w14:textId="40B8955B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884615</w:t>
            </w:r>
          </w:p>
        </w:tc>
        <w:tc>
          <w:tcPr>
            <w:tcW w:w="3193" w:type="dxa"/>
          </w:tcPr>
          <w:p w14:paraId="61599B7C" w14:textId="1776C261" w:rsidR="00C332AF" w:rsidRPr="00FD36A1" w:rsidRDefault="00A75B6B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rrier (n=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GG (n=</w:t>
            </w:r>
            <w:r w:rsidR="00CB792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7</w:t>
            </w:r>
            <w:r w:rsidR="005559F0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1662F00C" w14:textId="0891EDBA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 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jwvWWVhcj48UmVj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jwvWWVhcj48UmVj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</w:fldData>
              </w:fldCha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[7]</w:t>
            </w:r>
            <w:r w:rsidRPr="00FD36A1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n&lt;/Author&gt;&lt;Year&gt;2012&lt;/Year&gt;&lt;RecNum&gt;865&lt;/RecNum&gt;&lt;DisplayText&gt;[9]&lt;/DisplayText&gt;&lt;record&gt;&lt;rec-number&gt;865&lt;/rec-number&gt;&lt;foreign-keys&gt;&lt;key app="EN" db-id="wwzvaawxe000e7e5w2fx5e2rdp0zpafrs5dz" timestamp="1587689705" guid="2005a5ce-bb99-4f6d-8de5-e0a3d14058ff"&gt;865&lt;/key&gt;&lt;/foreign-keys&gt;&lt;ref-type name="Journal Article"&gt;17&lt;/ref-type&gt;&lt;contributors&gt;&lt;authors&gt;&lt;author&gt;Lin, Y. L.&lt;/author&gt;&lt;author&gt;Chen, S. Y.&lt;/author&gt;&lt;author&gt;Lai, L. C.&lt;/author&gt;&lt;author&gt;Chen, J. H.&lt;/author&gt;&lt;author&gt;Yang, S. Y.&lt;/author&gt;&lt;author&gt;Huang, Y. L.&lt;/author&gt;&lt;author&gt;Chen, T. F.&lt;/author&gt;&lt;author&gt;Sun, Y.&lt;/author&gt;&lt;author&gt;Wen, L. L.&lt;/author&gt;&lt;author&gt;Yip, P. K.&lt;/author&gt;&lt;author&gt;Chu, Y. M.&lt;/author&gt;&lt;author&gt;Chen, W. J.&lt;/author&gt;&lt;author&gt;Chen, Y. C.&lt;/author&gt;&lt;/authors&gt;&lt;/contributors&gt;&lt;auth-address&gt;Institute of Epidemiology and Preventive Medicine, College of Public Health, National Taiwan University, Taipei, Taiwan.&lt;/auth-address&gt;&lt;titles&gt;&lt;title&gt;Genetic polymorphisms of clusterin gene are associated with a decreased risk of Alzheimer&amp;apos;s disease&lt;/title&gt;&lt;secondary-title&gt;Eur J Epidemiol&lt;/secondary-title&gt;&lt;alt-title&gt;European journal of epidemiology&lt;/alt-title&gt;&lt;/titles&gt;&lt;periodical&gt;&lt;full-title&gt;Eur J Epidemiol&lt;/full-title&gt;&lt;abbr-1&gt;European journal of epidemiology&lt;/abbr-1&gt;&lt;/periodical&gt;&lt;alt-periodical&gt;&lt;full-title&gt;Eur J Epidemiol&lt;/full-title&gt;&lt;abbr-1&gt;European journal of epidemiology&lt;/abbr-1&gt;&lt;/alt-periodical&gt;&lt;dates&gt;&lt;year&gt;2012&lt;/year&gt;&lt;pub-dates&gt;&lt;date&gt;Jan 28&lt;/date&gt;&lt;/pub-dates&gt;&lt;/dates&gt;&lt;isbn&gt;1573-7284 (Electronic)&amp;#xD;0393-2990 (Linking)&lt;/isbn&gt;&lt;accession-num&gt;22286716&lt;/accession-num&gt;&lt;urls&gt;&lt;related-urls&gt;&lt;url&gt;http://www.ncbi.nlm.nih.gov/pubmed/22286716&lt;/url&gt;&lt;/related-urls&gt;&lt;/urls&gt;&lt;electronic-resource-num&gt;10.1007/s10654-012-9650-5&lt;/electronic-resource-num&gt;&lt;/record&gt;&lt;/Cite&gt;&lt;/EndNote&gt;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9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B716D2" w:rsidRPr="00FD36A1" w14:paraId="775FBA61" w14:textId="1887F491" w:rsidTr="00070033">
        <w:tc>
          <w:tcPr>
            <w:tcW w:w="1659" w:type="dxa"/>
          </w:tcPr>
          <w:p w14:paraId="677E6547" w14:textId="009CBAEA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XOC3L2</w:t>
            </w:r>
          </w:p>
        </w:tc>
        <w:tc>
          <w:tcPr>
            <w:tcW w:w="1407" w:type="dxa"/>
          </w:tcPr>
          <w:p w14:paraId="77004435" w14:textId="03AA3FE5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597668</w:t>
            </w:r>
          </w:p>
        </w:tc>
        <w:tc>
          <w:tcPr>
            <w:tcW w:w="1529" w:type="dxa"/>
          </w:tcPr>
          <w:p w14:paraId="6045A947" w14:textId="3561E0C6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49" w:type="dxa"/>
          </w:tcPr>
          <w:p w14:paraId="6B7BE4BA" w14:textId="06F8E8B2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534" w:type="dxa"/>
          </w:tcPr>
          <w:p w14:paraId="0B02AEE8" w14:textId="1603A333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410" w:type="dxa"/>
            <w:vAlign w:val="center"/>
          </w:tcPr>
          <w:p w14:paraId="00FCAD29" w14:textId="2498874A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299035</w:t>
            </w:r>
          </w:p>
        </w:tc>
        <w:tc>
          <w:tcPr>
            <w:tcW w:w="3193" w:type="dxa"/>
          </w:tcPr>
          <w:p w14:paraId="5F6C1475" w14:textId="70843C4E" w:rsidR="00C332AF" w:rsidRPr="00FD36A1" w:rsidRDefault="005559F0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 carrier (n=</w:t>
            </w:r>
            <w:r w:rsidR="003C5179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7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r w:rsidR="003C5179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3C5179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B792F"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19" w:type="dxa"/>
          </w:tcPr>
          <w:p w14:paraId="788BBE2E" w14:textId="45AED69D" w:rsidR="00C332AF" w:rsidRPr="00FD36A1" w:rsidRDefault="00C332AF" w:rsidP="0022158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  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aWFvPC9BdXRob3I+PFllYXI+MjAxNTwvWWVhcj48UmVj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aWFvPC9BdXRob3I+PFllYXI+MjAxNTwvWWVhcj48UmVj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</w:fldData>
              </w:fldCha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4]</w:t>
            </w:r>
            <w:r w:rsidRPr="00FD36A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14:paraId="3A44A234" w14:textId="0632C01D" w:rsidR="003E53BA" w:rsidRPr="00FD36A1" w:rsidRDefault="003E53BA" w:rsidP="003E53B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isk </w:t>
      </w:r>
      <w:r w:rsidR="00915A25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eles </w:t>
      </w: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according to the sited reference</w:t>
      </w:r>
      <w:r w:rsidR="00915A25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epresenting </w:t>
      </w:r>
      <w:r w:rsidR="00B55159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gnificant differences </w:t>
      </w:r>
      <w:r w:rsidR="00915A25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etween </w:t>
      </w:r>
      <w:r w:rsidR="00B55159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trols and </w:t>
      </w: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Alzheimer disease</w:t>
      </w:r>
      <w:r w:rsidR="00915A25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tients</w:t>
      </w: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33897AC" w14:textId="0F39CA86" w:rsidR="003E53BA" w:rsidRPr="00FD36A1" w:rsidRDefault="003E53BA" w:rsidP="003E53B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A1</w:t>
      </w:r>
      <w:r w:rsidR="009527F0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=minor allele</w:t>
      </w:r>
      <w:r w:rsidR="00B55159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A2</w:t>
      </w:r>
      <w:r w:rsidR="009527F0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=major allele</w:t>
      </w:r>
      <w:r w:rsidR="00B55159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MAF</w:t>
      </w:r>
      <w:r w:rsidR="009527F0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>=minor allele frequency</w:t>
      </w:r>
      <w:r w:rsidR="00221585"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is study</w:t>
      </w:r>
    </w:p>
    <w:p w14:paraId="600823DB" w14:textId="77777777" w:rsidR="00B55159" w:rsidRPr="00FD36A1" w:rsidRDefault="00B55159" w:rsidP="003E53B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465FD5F" w14:textId="77777777" w:rsidR="00B55159" w:rsidRPr="00FD36A1" w:rsidRDefault="00B55159" w:rsidP="003E53BA">
      <w:pPr>
        <w:rPr>
          <w:rFonts w:ascii="Times New Roman" w:hAnsi="Times New Roman" w:cs="Times New Roman"/>
          <w:b/>
          <w:color w:val="000000" w:themeColor="text1"/>
        </w:rPr>
      </w:pPr>
    </w:p>
    <w:p w14:paraId="3F201BE5" w14:textId="0EEFE0C8" w:rsidR="000C0D33" w:rsidRPr="00FD36A1" w:rsidRDefault="000C0D33" w:rsidP="003E53B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D36A1">
        <w:rPr>
          <w:rFonts w:ascii="Times New Roman" w:hAnsi="Times New Roman" w:cs="Times New Roman"/>
          <w:b/>
          <w:color w:val="000000" w:themeColor="text1"/>
        </w:rPr>
        <w:t xml:space="preserve">Literature review focused on </w:t>
      </w:r>
      <w:r w:rsidR="004A4104" w:rsidRPr="00FD36A1">
        <w:rPr>
          <w:rFonts w:ascii="Times New Roman" w:hAnsi="Times New Roman" w:cs="Times New Roman"/>
          <w:b/>
          <w:color w:val="000000" w:themeColor="text1"/>
        </w:rPr>
        <w:t>Asia</w:t>
      </w:r>
      <w:r w:rsidR="00112F9C" w:rsidRPr="00FD36A1">
        <w:rPr>
          <w:rFonts w:ascii="Times New Roman" w:hAnsi="Times New Roman" w:cs="Times New Roman"/>
          <w:b/>
          <w:color w:val="000000" w:themeColor="text1"/>
        </w:rPr>
        <w:t>n</w:t>
      </w:r>
      <w:r w:rsidR="004A4104" w:rsidRPr="00FD36A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D36A1">
        <w:rPr>
          <w:rFonts w:ascii="Times New Roman" w:hAnsi="Times New Roman" w:cs="Times New Roman"/>
          <w:b/>
          <w:color w:val="000000" w:themeColor="text1"/>
        </w:rPr>
        <w:t>populations</w:t>
      </w:r>
      <w:r w:rsidR="004A4104" w:rsidRPr="00FD36A1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176EC5FF" w14:textId="77777777" w:rsidR="000C0D33" w:rsidRPr="00FD36A1" w:rsidRDefault="000C0D33" w:rsidP="003E53B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912386" w14:textId="77777777" w:rsidR="00114132" w:rsidRPr="00FD36A1" w:rsidRDefault="000C0D33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REFLIST </w:instrText>
      </w: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114132" w:rsidRPr="00FD36A1">
        <w:rPr>
          <w:rFonts w:ascii="Times New Roman" w:hAnsi="Times New Roman" w:cs="Times New Roman"/>
          <w:noProof/>
          <w:color w:val="000000" w:themeColor="text1"/>
        </w:rPr>
        <w:t>1.</w:t>
      </w:r>
      <w:r w:rsidR="00114132"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Xiao, Q., et al., </w:t>
      </w:r>
      <w:r w:rsidR="00114132" w:rsidRPr="00FD36A1">
        <w:rPr>
          <w:rFonts w:ascii="Times New Roman" w:hAnsi="Times New Roman" w:cs="Times New Roman"/>
          <w:i/>
          <w:noProof/>
          <w:color w:val="000000" w:themeColor="text1"/>
        </w:rPr>
        <w:t>Risk prediction for sporadic Alzheimer's disease using genetic risk score in the Han Chinese population.</w:t>
      </w:r>
      <w:r w:rsidR="00114132" w:rsidRPr="00FD36A1">
        <w:rPr>
          <w:rFonts w:ascii="Times New Roman" w:hAnsi="Times New Roman" w:cs="Times New Roman"/>
          <w:noProof/>
          <w:color w:val="000000" w:themeColor="text1"/>
        </w:rPr>
        <w:t xml:space="preserve"> Oncotarget, 2015. </w:t>
      </w:r>
      <w:r w:rsidR="00114132" w:rsidRPr="00FD36A1">
        <w:rPr>
          <w:rFonts w:ascii="Times New Roman" w:hAnsi="Times New Roman" w:cs="Times New Roman"/>
          <w:b/>
          <w:noProof/>
          <w:color w:val="000000" w:themeColor="text1"/>
        </w:rPr>
        <w:t>6</w:t>
      </w:r>
      <w:r w:rsidR="00114132" w:rsidRPr="00FD36A1">
        <w:rPr>
          <w:rFonts w:ascii="Times New Roman" w:hAnsi="Times New Roman" w:cs="Times New Roman"/>
          <w:noProof/>
          <w:color w:val="000000" w:themeColor="text1"/>
        </w:rPr>
        <w:t>(35): p. 36955-64.</w:t>
      </w:r>
    </w:p>
    <w:p w14:paraId="11EE1C14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2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Tan, L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Association of GWAS-linked loci with late-onset Alzheimer's disease in a northern Han Chinese population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Alzheimers Dement, 2013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9</w:t>
      </w:r>
      <w:r w:rsidRPr="00FD36A1">
        <w:rPr>
          <w:rFonts w:ascii="Times New Roman" w:hAnsi="Times New Roman" w:cs="Times New Roman"/>
          <w:noProof/>
          <w:color w:val="000000" w:themeColor="text1"/>
        </w:rPr>
        <w:t>(5): p. 546-53.</w:t>
      </w:r>
    </w:p>
    <w:p w14:paraId="06001B2D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3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Deng, Y.L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The prevalence of CD33 and MS4A6A variant in Chinese Han population with Alzheimer's disease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Hum Genet, 2012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131</w:t>
      </w:r>
      <w:r w:rsidRPr="00FD36A1">
        <w:rPr>
          <w:rFonts w:ascii="Times New Roman" w:hAnsi="Times New Roman" w:cs="Times New Roman"/>
          <w:noProof/>
          <w:color w:val="000000" w:themeColor="text1"/>
        </w:rPr>
        <w:t>(7): p. 1245-9.</w:t>
      </w:r>
    </w:p>
    <w:p w14:paraId="6331DED1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4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Jiao, B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Polygenic Analysis of Late-Onset Alzheimer's Disease from Mainland China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PLoS One, 2015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10</w:t>
      </w:r>
      <w:r w:rsidRPr="00FD36A1">
        <w:rPr>
          <w:rFonts w:ascii="Times New Roman" w:hAnsi="Times New Roman" w:cs="Times New Roman"/>
          <w:noProof/>
          <w:color w:val="000000" w:themeColor="text1"/>
        </w:rPr>
        <w:t>(12): p. e0144898.</w:t>
      </w:r>
    </w:p>
    <w:p w14:paraId="2A32A121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lastRenderedPageBreak/>
        <w:t>5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Li, H.L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PICALM and CR1 variants are not associated with sporadic Alzheimer's disease in Chinese patients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J Alzheimers Dis, 2011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25</w:t>
      </w:r>
      <w:r w:rsidRPr="00FD36A1">
        <w:rPr>
          <w:rFonts w:ascii="Times New Roman" w:hAnsi="Times New Roman" w:cs="Times New Roman"/>
          <w:noProof/>
          <w:color w:val="000000" w:themeColor="text1"/>
        </w:rPr>
        <w:t>(1): p. 111-7.</w:t>
      </w:r>
    </w:p>
    <w:p w14:paraId="3354E1DD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6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Yu, J.T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Genetic association of PICALM polymorphisms with Alzheimer's disease in Han Chinese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J Neurol Sci, 2011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300</w:t>
      </w:r>
      <w:r w:rsidRPr="00FD36A1">
        <w:rPr>
          <w:rFonts w:ascii="Times New Roman" w:hAnsi="Times New Roman" w:cs="Times New Roman"/>
          <w:noProof/>
          <w:color w:val="000000" w:themeColor="text1"/>
        </w:rPr>
        <w:t>(1-2): p. 78-80.</w:t>
      </w:r>
    </w:p>
    <w:p w14:paraId="26210F31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7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Chen, L.H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Polymorphisms of CR1, CLU and PICALM confer susceptibility of Alzheimer's disease in a southern Chinese population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Neurobiol Aging, 2012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33</w:t>
      </w:r>
      <w:r w:rsidRPr="00FD36A1">
        <w:rPr>
          <w:rFonts w:ascii="Times New Roman" w:hAnsi="Times New Roman" w:cs="Times New Roman"/>
          <w:noProof/>
          <w:color w:val="000000" w:themeColor="text1"/>
        </w:rPr>
        <w:t>(1): p. 210 e1-7.</w:t>
      </w:r>
    </w:p>
    <w:p w14:paraId="785BE9AC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8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Ohara, T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Association study of susceptibility genes for late-onset Alzheimer's disease in the Japanese population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Psychiatr Genet, 2012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22</w:t>
      </w:r>
      <w:r w:rsidRPr="00FD36A1">
        <w:rPr>
          <w:rFonts w:ascii="Times New Roman" w:hAnsi="Times New Roman" w:cs="Times New Roman"/>
          <w:noProof/>
          <w:color w:val="000000" w:themeColor="text1"/>
        </w:rPr>
        <w:t>(6): p. 290-3.</w:t>
      </w:r>
    </w:p>
    <w:p w14:paraId="3E239C8B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9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Lin, Y.L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Genetic polymorphisms of clusterin gene are associated with a decreased risk of Alzheimer's disease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Eur J Epidemiol, 2012.</w:t>
      </w:r>
    </w:p>
    <w:p w14:paraId="4E2380A4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10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Ma, J.F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Association study of clusterin polymorphism rs11136000 with late onset Alzheimer's disease in Chinese Han population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Am J Alzheimers Dis Other Demen, 2011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26</w:t>
      </w:r>
      <w:r w:rsidRPr="00FD36A1">
        <w:rPr>
          <w:rFonts w:ascii="Times New Roman" w:hAnsi="Times New Roman" w:cs="Times New Roman"/>
          <w:noProof/>
          <w:color w:val="000000" w:themeColor="text1"/>
        </w:rPr>
        <w:t>(8): p. 627-30.</w:t>
      </w:r>
    </w:p>
    <w:p w14:paraId="151AB55B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11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Liao, Y.C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ABCA7 gene and the risk of Alzheimer's disease in Han Chinese in Taiwan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Neurobiol Aging, 2014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35</w:t>
      </w:r>
      <w:r w:rsidRPr="00FD36A1">
        <w:rPr>
          <w:rFonts w:ascii="Times New Roman" w:hAnsi="Times New Roman" w:cs="Times New Roman"/>
          <w:noProof/>
          <w:color w:val="000000" w:themeColor="text1"/>
        </w:rPr>
        <w:t>(10): p. 2423 e7-2423 e13.</w:t>
      </w:r>
    </w:p>
    <w:p w14:paraId="4FDA68E3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12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Hohman, T.J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Genetic variation modifies risk for neurodegeneration based on biomarker status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Front Aging Neurosci, 2014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6</w:t>
      </w:r>
      <w:r w:rsidRPr="00FD36A1">
        <w:rPr>
          <w:rFonts w:ascii="Times New Roman" w:hAnsi="Times New Roman" w:cs="Times New Roman"/>
          <w:noProof/>
          <w:color w:val="000000" w:themeColor="text1"/>
        </w:rPr>
        <w:t>: p. 183.</w:t>
      </w:r>
    </w:p>
    <w:p w14:paraId="76BE3742" w14:textId="77777777" w:rsidR="00114132" w:rsidRPr="00FD36A1" w:rsidRDefault="00114132" w:rsidP="0011413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FD36A1">
        <w:rPr>
          <w:rFonts w:ascii="Times New Roman" w:hAnsi="Times New Roman" w:cs="Times New Roman"/>
          <w:noProof/>
          <w:color w:val="000000" w:themeColor="text1"/>
        </w:rPr>
        <w:t>13.</w:t>
      </w:r>
      <w:r w:rsidRPr="00FD36A1">
        <w:rPr>
          <w:rFonts w:ascii="Times New Roman" w:hAnsi="Times New Roman" w:cs="Times New Roman"/>
          <w:noProof/>
          <w:color w:val="000000" w:themeColor="text1"/>
        </w:rPr>
        <w:tab/>
        <w:t xml:space="preserve">Tao, Q.Q., et al., </w:t>
      </w:r>
      <w:r w:rsidRPr="00FD36A1">
        <w:rPr>
          <w:rFonts w:ascii="Times New Roman" w:hAnsi="Times New Roman" w:cs="Times New Roman"/>
          <w:i/>
          <w:noProof/>
          <w:color w:val="000000" w:themeColor="text1"/>
        </w:rPr>
        <w:t>A variant within FGF1 is associated with Alzheimer's disease in the Han Chinese population.</w:t>
      </w:r>
      <w:r w:rsidRPr="00FD36A1">
        <w:rPr>
          <w:rFonts w:ascii="Times New Roman" w:hAnsi="Times New Roman" w:cs="Times New Roman"/>
          <w:noProof/>
          <w:color w:val="000000" w:themeColor="text1"/>
        </w:rPr>
        <w:t xml:space="preserve"> Am J Med Genet B Neuropsychiatr Genet, 2014. </w:t>
      </w:r>
      <w:r w:rsidRPr="00FD36A1">
        <w:rPr>
          <w:rFonts w:ascii="Times New Roman" w:hAnsi="Times New Roman" w:cs="Times New Roman"/>
          <w:b/>
          <w:noProof/>
          <w:color w:val="000000" w:themeColor="text1"/>
        </w:rPr>
        <w:t>165B</w:t>
      </w:r>
      <w:r w:rsidRPr="00FD36A1">
        <w:rPr>
          <w:rFonts w:ascii="Times New Roman" w:hAnsi="Times New Roman" w:cs="Times New Roman"/>
          <w:noProof/>
          <w:color w:val="000000" w:themeColor="text1"/>
        </w:rPr>
        <w:t>(2): p. 131-6.</w:t>
      </w:r>
    </w:p>
    <w:p w14:paraId="60918A1A" w14:textId="6CAA3D44" w:rsidR="003E53BA" w:rsidRPr="00FD36A1" w:rsidRDefault="000C0D33" w:rsidP="003E53B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D36A1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</w:p>
    <w:sectPr w:rsidR="003E53BA" w:rsidRPr="00FD36A1" w:rsidSect="0022158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82FF8"/>
    <w:multiLevelType w:val="hybridMultilevel"/>
    <w:tmpl w:val="67862100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DFKai-SB" w:eastAsia="DFKai-SB" w:hAnsi="DFKai-SB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4FC31EF0"/>
    <w:multiLevelType w:val="hybridMultilevel"/>
    <w:tmpl w:val="35463162"/>
    <w:lvl w:ilvl="0" w:tplc="CFDA91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2133F0C"/>
    <w:multiLevelType w:val="hybridMultilevel"/>
    <w:tmpl w:val="967C7F66"/>
    <w:lvl w:ilvl="0" w:tplc="0FA464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B9D29F4"/>
    <w:multiLevelType w:val="hybridMultilevel"/>
    <w:tmpl w:val="47DC1D46"/>
    <w:lvl w:ilvl="0" w:tplc="BEBE31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e2pfsrs55dd0erdfmvz9w4t9wt2tzr2zff&quot;&gt;ADP&lt;record-ids&gt;&lt;item&gt;254&lt;/item&gt;&lt;/record-ids&gt;&lt;/item&gt;&lt;/Libraries&gt;"/>
  </w:docVars>
  <w:rsids>
    <w:rsidRoot w:val="00CB5D49"/>
    <w:rsid w:val="00007E5F"/>
    <w:rsid w:val="00010203"/>
    <w:rsid w:val="00070033"/>
    <w:rsid w:val="000C0D33"/>
    <w:rsid w:val="000F7469"/>
    <w:rsid w:val="00112F9C"/>
    <w:rsid w:val="00114132"/>
    <w:rsid w:val="0013373C"/>
    <w:rsid w:val="00176A74"/>
    <w:rsid w:val="001A7FBE"/>
    <w:rsid w:val="001C0D98"/>
    <w:rsid w:val="001D733F"/>
    <w:rsid w:val="00221585"/>
    <w:rsid w:val="002A1CF0"/>
    <w:rsid w:val="003112FF"/>
    <w:rsid w:val="00320693"/>
    <w:rsid w:val="003C5179"/>
    <w:rsid w:val="003E53BA"/>
    <w:rsid w:val="00404ED6"/>
    <w:rsid w:val="004A4104"/>
    <w:rsid w:val="005059C8"/>
    <w:rsid w:val="00511C7D"/>
    <w:rsid w:val="00547FB4"/>
    <w:rsid w:val="005559F0"/>
    <w:rsid w:val="00566DAE"/>
    <w:rsid w:val="00585A29"/>
    <w:rsid w:val="005C3DE2"/>
    <w:rsid w:val="005E3401"/>
    <w:rsid w:val="0061062C"/>
    <w:rsid w:val="00616454"/>
    <w:rsid w:val="0063074D"/>
    <w:rsid w:val="006A7951"/>
    <w:rsid w:val="00710CED"/>
    <w:rsid w:val="00756DD4"/>
    <w:rsid w:val="00790D99"/>
    <w:rsid w:val="0086350E"/>
    <w:rsid w:val="00880B95"/>
    <w:rsid w:val="00891914"/>
    <w:rsid w:val="008D1A82"/>
    <w:rsid w:val="00915A25"/>
    <w:rsid w:val="009527F0"/>
    <w:rsid w:val="009859AB"/>
    <w:rsid w:val="00991FAD"/>
    <w:rsid w:val="00A006C3"/>
    <w:rsid w:val="00A03AC3"/>
    <w:rsid w:val="00A144AA"/>
    <w:rsid w:val="00A75B6B"/>
    <w:rsid w:val="00AA1071"/>
    <w:rsid w:val="00AC7C62"/>
    <w:rsid w:val="00B00D79"/>
    <w:rsid w:val="00B20AE3"/>
    <w:rsid w:val="00B257B2"/>
    <w:rsid w:val="00B55159"/>
    <w:rsid w:val="00B716D2"/>
    <w:rsid w:val="00B902F1"/>
    <w:rsid w:val="00BB4B75"/>
    <w:rsid w:val="00BB66A6"/>
    <w:rsid w:val="00BB7237"/>
    <w:rsid w:val="00C332AF"/>
    <w:rsid w:val="00C6024C"/>
    <w:rsid w:val="00CA3744"/>
    <w:rsid w:val="00CB5D49"/>
    <w:rsid w:val="00CB792F"/>
    <w:rsid w:val="00CC3C09"/>
    <w:rsid w:val="00CD5C74"/>
    <w:rsid w:val="00DB4002"/>
    <w:rsid w:val="00DE0AB2"/>
    <w:rsid w:val="00DF2468"/>
    <w:rsid w:val="00E3640D"/>
    <w:rsid w:val="00E7423A"/>
    <w:rsid w:val="00EB1DBF"/>
    <w:rsid w:val="00ED1E14"/>
    <w:rsid w:val="00F17D81"/>
    <w:rsid w:val="00FA5369"/>
    <w:rsid w:val="00FD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94353"/>
  <w15:chartTrackingRefBased/>
  <w15:docId w15:val="{EFA87A39-FE43-944C-B35D-2F4DD2C53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C0D3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D3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C0D3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C0D33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9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9A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36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8EEF38-DFF6-0A46-BDF1-271BE0F56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207</Words>
  <Characters>1258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瓊之</dc:creator>
  <cp:keywords/>
  <dc:description/>
  <cp:lastModifiedBy>張育誌</cp:lastModifiedBy>
  <cp:revision>38</cp:revision>
  <dcterms:created xsi:type="dcterms:W3CDTF">2020-08-24T06:10:00Z</dcterms:created>
  <dcterms:modified xsi:type="dcterms:W3CDTF">2021-11-14T14:35:00Z</dcterms:modified>
</cp:coreProperties>
</file>